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57" w:type="dxa"/>
        <w:tblLayout w:type="fixed"/>
        <w:tblLook w:val="04A0" w:firstRow="1" w:lastRow="0" w:firstColumn="1" w:lastColumn="0" w:noHBand="0" w:noVBand="1"/>
      </w:tblPr>
      <w:tblGrid>
        <w:gridCol w:w="1560"/>
        <w:gridCol w:w="1704"/>
        <w:gridCol w:w="828"/>
        <w:gridCol w:w="840"/>
        <w:gridCol w:w="828"/>
        <w:gridCol w:w="1212"/>
        <w:gridCol w:w="1140"/>
        <w:gridCol w:w="1296"/>
      </w:tblGrid>
      <w:tr w:rsidR="004B54C6" w:rsidRPr="009F02A0" w14:paraId="50544D0E" w14:textId="77777777">
        <w:trPr>
          <w:trHeight w:val="454"/>
        </w:trPr>
        <w:tc>
          <w:tcPr>
            <w:tcW w:w="940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BD983" w14:textId="77777777" w:rsidR="004B54C6" w:rsidRPr="009F02A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hAnsi="Times New Roman" w:cs="Times New Roman"/>
                <w:szCs w:val="21"/>
              </w:rPr>
              <w:t xml:space="preserve">Supplementary Table </w:t>
            </w:r>
            <w:r w:rsidRPr="009F02A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F02A0">
              <w:rPr>
                <w:rFonts w:ascii="Times New Roman" w:hAnsi="Times New Roman" w:cs="Times New Roman"/>
                <w:szCs w:val="21"/>
              </w:rPr>
              <w:t xml:space="preserve">. Characteristics of SNPs for </w:t>
            </w:r>
            <w:r w:rsidRPr="009F02A0">
              <w:rPr>
                <w:rFonts w:ascii="Times New Roman" w:hAnsi="Times New Roman" w:cs="Times New Roman" w:hint="eastAsia"/>
                <w:szCs w:val="21"/>
              </w:rPr>
              <w:t>knee OA</w:t>
            </w:r>
            <w:r w:rsidRPr="009F02A0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B54C6" w:rsidRPr="009F02A0" w14:paraId="37083BE7" w14:textId="77777777">
        <w:trPr>
          <w:trHeight w:val="369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1D0374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SNP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1A4C29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Chr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E8A4A0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Effect allel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005EFA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Other allele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484FED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EAF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2EE5EE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Beta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37A318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789C13" w14:textId="77777777" w:rsidR="004B54C6" w:rsidRPr="009F02A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A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9F02A0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4B54C6" w:rsidRPr="009F02A0" w14:paraId="5F22AD1F" w14:textId="77777777">
        <w:trPr>
          <w:trHeight w:val="369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EECCD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0249736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34DEE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120737177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57D70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E0E73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13AB9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5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A960B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09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F04F8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3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27E25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20E-01</w:t>
            </w:r>
          </w:p>
        </w:tc>
      </w:tr>
      <w:tr w:rsidR="004B54C6" w:rsidRPr="009F02A0" w14:paraId="224E6A93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5AB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07772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4A9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:903348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657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3B3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23E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A2A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721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620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6E-02</w:t>
            </w:r>
          </w:p>
        </w:tc>
      </w:tr>
      <w:tr w:rsidR="004B54C6" w:rsidRPr="009F02A0" w14:paraId="27DF4759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3D1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08386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851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:468565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7F4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FC8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A3E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846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497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438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1E-01</w:t>
            </w:r>
          </w:p>
        </w:tc>
      </w:tr>
      <w:tr w:rsidR="004B54C6" w:rsidRPr="009F02A0" w14:paraId="2231F16A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F3F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175571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A51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:496559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88E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701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2E1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1F9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90E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5AC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4E-01</w:t>
            </w:r>
          </w:p>
        </w:tc>
      </w:tr>
      <w:tr w:rsidR="004B54C6" w:rsidRPr="009F02A0" w14:paraId="36EA05C4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2BA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19103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603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:403507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0C3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E1C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AD0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59D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F38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B0F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16E-02</w:t>
            </w:r>
          </w:p>
        </w:tc>
      </w:tr>
      <w:tr w:rsidR="004B54C6" w:rsidRPr="009F02A0" w14:paraId="57919FC5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0AB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22933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F88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:157764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478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D7A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810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C65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2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2D0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2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760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3E-01</w:t>
            </w:r>
          </w:p>
        </w:tc>
      </w:tr>
      <w:tr w:rsidR="004B54C6" w:rsidRPr="009F02A0" w14:paraId="0DA7EFF2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3A9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26123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432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1196322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BF6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A26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E8D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518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5E7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59E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80E-04</w:t>
            </w:r>
          </w:p>
        </w:tc>
      </w:tr>
      <w:tr w:rsidR="004B54C6" w:rsidRPr="009F02A0" w14:paraId="57241203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DD4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2860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9AE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:914451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C20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30C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136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EB3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BCC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357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5E-01</w:t>
            </w:r>
          </w:p>
        </w:tc>
      </w:tr>
      <w:tr w:rsidR="004B54C6" w:rsidRPr="009F02A0" w14:paraId="656C10D3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D9A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385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B57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:156893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E7C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A58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D24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1FF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6B0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922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51E-02</w:t>
            </w:r>
          </w:p>
        </w:tc>
      </w:tr>
      <w:tr w:rsidR="004B54C6" w:rsidRPr="009F02A0" w14:paraId="06577EE2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580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442797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E0A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1195482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1D3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CFF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9EB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6D6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041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EF1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5E-02</w:t>
            </w:r>
          </w:p>
        </w:tc>
      </w:tr>
      <w:tr w:rsidR="004B54C6" w:rsidRPr="009F02A0" w14:paraId="07A57E19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4DA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4521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2B8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:287738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FA8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36C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2DB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A34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118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B61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34E-01</w:t>
            </w:r>
          </w:p>
        </w:tc>
      </w:tr>
      <w:tr w:rsidR="004B54C6" w:rsidRPr="009F02A0" w14:paraId="28D39162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495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20432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7AA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854833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2FC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FB8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4AE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80D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8F8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C6B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1E-01</w:t>
            </w:r>
          </w:p>
        </w:tc>
      </w:tr>
      <w:tr w:rsidR="004B54C6" w:rsidRPr="009F02A0" w14:paraId="5318BD64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1ED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22894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E77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422841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6D0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E41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F67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D80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18C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3F6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47E-01</w:t>
            </w:r>
          </w:p>
        </w:tc>
      </w:tr>
      <w:tr w:rsidR="004B54C6" w:rsidRPr="009F02A0" w14:paraId="2DC8C615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972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3440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3CE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:1564741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81C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501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77A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864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1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439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8E2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61E-02</w:t>
            </w:r>
          </w:p>
        </w:tc>
      </w:tr>
      <w:tr w:rsidR="004B54C6" w:rsidRPr="009F02A0" w14:paraId="34F2B8CB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E6A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37574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520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966565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F40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1C7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E71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249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6AE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383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53E-02</w:t>
            </w:r>
          </w:p>
        </w:tc>
      </w:tr>
      <w:tr w:rsidR="004B54C6" w:rsidRPr="009F02A0" w14:paraId="07792104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151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67162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03C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2028038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C80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989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BF7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F89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BA2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642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29E-01</w:t>
            </w:r>
          </w:p>
        </w:tc>
      </w:tr>
      <w:tr w:rsidR="004B54C6" w:rsidRPr="009F02A0" w14:paraId="5AC44347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43E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69651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0B7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961333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377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8D0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1E7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45D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942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A61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86E-01</w:t>
            </w:r>
          </w:p>
        </w:tc>
      </w:tr>
      <w:tr w:rsidR="004B54C6" w:rsidRPr="009F02A0" w14:paraId="275AC7B1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D7D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13908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B6F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:867147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E35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6B7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41D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03F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B2B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A86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2E-02</w:t>
            </w:r>
          </w:p>
        </w:tc>
      </w:tr>
      <w:tr w:rsidR="004B54C6" w:rsidRPr="009F02A0" w14:paraId="19845975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901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330579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A47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309970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2D9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9A1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CEE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7C4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2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C6B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4DE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8E-02</w:t>
            </w:r>
          </w:p>
        </w:tc>
      </w:tr>
      <w:tr w:rsidR="004B54C6" w:rsidRPr="009F02A0" w14:paraId="52900B6B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9C5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3647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AB3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:1104802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905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C75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88B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3B2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383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336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7E-01</w:t>
            </w:r>
          </w:p>
        </w:tc>
      </w:tr>
      <w:tr w:rsidR="004B54C6" w:rsidRPr="009F02A0" w14:paraId="5BB91F0B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F96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37198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2BE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1212008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D85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93F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7AD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891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A65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754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93E-01</w:t>
            </w:r>
          </w:p>
        </w:tc>
      </w:tr>
      <w:tr w:rsidR="004B54C6" w:rsidRPr="009F02A0" w14:paraId="73815676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E06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466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CA5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:638507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E7B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F9D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C83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991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B5E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BDD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9E-01</w:t>
            </w:r>
          </w:p>
        </w:tc>
      </w:tr>
      <w:tr w:rsidR="004B54C6" w:rsidRPr="009F02A0" w14:paraId="300DE03D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F50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5860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4F9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1665774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B24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8C56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95B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321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A24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87E3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6E-02</w:t>
            </w:r>
          </w:p>
        </w:tc>
      </w:tr>
      <w:tr w:rsidR="004B54C6" w:rsidRPr="009F02A0" w14:paraId="56B23A70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56A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7400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445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:1519717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D19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5DB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9A8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5E3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2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86F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1AD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2E-02</w:t>
            </w:r>
          </w:p>
        </w:tc>
      </w:tr>
      <w:tr w:rsidR="004B54C6" w:rsidRPr="009F02A0" w14:paraId="2BD3A226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CB7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7410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092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:446369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886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184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70F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F32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BC59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626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0E-02</w:t>
            </w:r>
          </w:p>
        </w:tc>
      </w:tr>
      <w:tr w:rsidR="004B54C6" w:rsidRPr="009F02A0" w14:paraId="4438B6DC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540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8667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BB0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:432001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F83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600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639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1FF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5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786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2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F4E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40E-02</w:t>
            </w:r>
          </w:p>
        </w:tc>
      </w:tr>
      <w:tr w:rsidR="004B54C6" w:rsidRPr="009F02A0" w14:paraId="06E8F852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E77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80475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CBD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:3923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A1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7C0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DFA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F1B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0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318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B9A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82E-01</w:t>
            </w:r>
          </w:p>
        </w:tc>
      </w:tr>
      <w:tr w:rsidR="004B54C6" w:rsidRPr="009F02A0" w14:paraId="5A3EC838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066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8842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7CF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:600548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8CEA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BDC8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7427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D57D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BD4E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2935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69E-04</w:t>
            </w:r>
          </w:p>
        </w:tc>
      </w:tr>
      <w:tr w:rsidR="004B54C6" w:rsidRPr="009F02A0" w14:paraId="136898D9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93F0C0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997687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87B884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:369703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BE4D5B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AA9F1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A6C32C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A4C32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9F281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91E9F" w14:textId="77777777" w:rsidR="004B54C6" w:rsidRPr="009F02A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F02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5E-01</w:t>
            </w:r>
          </w:p>
        </w:tc>
      </w:tr>
    </w:tbl>
    <w:p w14:paraId="2EBC8391" w14:textId="77777777" w:rsidR="004B54C6" w:rsidRPr="009F02A0" w:rsidRDefault="00000000">
      <w:pPr>
        <w:rPr>
          <w:rFonts w:ascii="Times New Roman" w:hAnsi="Times New Roman" w:cs="Times New Roman"/>
          <w:sz w:val="18"/>
          <w:szCs w:val="18"/>
        </w:rPr>
      </w:pPr>
      <w:r w:rsidRPr="009F02A0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9F02A0">
        <w:rPr>
          <w:rFonts w:ascii="Times New Roman" w:hAnsi="Times New Roman" w:cs="Times New Roman"/>
          <w:sz w:val="18"/>
          <w:szCs w:val="18"/>
        </w:rPr>
        <w:t xml:space="preserve"> OA, osteoarthritis;</w:t>
      </w:r>
      <w:r w:rsidRPr="009F02A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F02A0">
        <w:rPr>
          <w:rFonts w:ascii="Times New Roman" w:hAnsi="Times New Roman" w:cs="Times New Roman"/>
          <w:sz w:val="18"/>
          <w:szCs w:val="18"/>
        </w:rPr>
        <w:t>SNP, single nucleotide polymorphism;</w:t>
      </w:r>
      <w:r w:rsidRPr="009F02A0">
        <w:rPr>
          <w:rFonts w:ascii="Times New Roman" w:hAnsi="Times New Roman" w:cs="Times New Roman" w:hint="eastAsia"/>
          <w:sz w:val="18"/>
          <w:szCs w:val="18"/>
        </w:rPr>
        <w:t xml:space="preserve"> EAF, effect allele frequency; SE, standard error.</w:t>
      </w:r>
    </w:p>
    <w:p w14:paraId="11101723" w14:textId="77777777" w:rsidR="004B54C6" w:rsidRPr="009F02A0" w:rsidRDefault="004B54C6"/>
    <w:sectPr w:rsidR="004B54C6" w:rsidRPr="009F02A0">
      <w:pgSz w:w="11906" w:h="16838"/>
      <w:pgMar w:top="1417" w:right="1134" w:bottom="141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hmNTg0MTE1M2U0MWMxYmM3YTlmY2Q1Nzg0YmNhOTgifQ=="/>
  </w:docVars>
  <w:rsids>
    <w:rsidRoot w:val="4C7B5A3E"/>
    <w:rsid w:val="004B54C6"/>
    <w:rsid w:val="009F02A0"/>
    <w:rsid w:val="0A967337"/>
    <w:rsid w:val="2A2A05F3"/>
    <w:rsid w:val="38673C77"/>
    <w:rsid w:val="467C67A3"/>
    <w:rsid w:val="487B2A5D"/>
    <w:rsid w:val="4C7B5A3E"/>
    <w:rsid w:val="564559C3"/>
    <w:rsid w:val="59F21941"/>
    <w:rsid w:val="5B9219DB"/>
    <w:rsid w:val="7C4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2A942"/>
  <w15:docId w15:val="{C40EB7A7-1F9E-4310-A839-575020DB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K.ww</dc:creator>
  <cp:lastModifiedBy>Amy O'Neill</cp:lastModifiedBy>
  <cp:revision>2</cp:revision>
  <dcterms:created xsi:type="dcterms:W3CDTF">2021-10-26T01:38:00Z</dcterms:created>
  <dcterms:modified xsi:type="dcterms:W3CDTF">2022-12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B11266B522C447F8E53C5F921CD6ABE</vt:lpwstr>
  </property>
</Properties>
</file>